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571E6" w14:textId="77777777" w:rsidR="00E16E9B" w:rsidRPr="008B5D47" w:rsidRDefault="00C25B1D" w:rsidP="005143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44"/>
      <w:r w:rsidRPr="008B5D4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bookmarkEnd w:id="0"/>
    <w:p w14:paraId="3E931A53" w14:textId="77777777" w:rsidR="00136DF6" w:rsidRPr="008B5D47" w:rsidRDefault="00136DF6" w:rsidP="0051437C">
      <w:pPr>
        <w:rPr>
          <w:rFonts w:ascii="Times New Roman" w:hAnsi="Times New Roman" w:cs="Times New Roman"/>
          <w:sz w:val="24"/>
          <w:szCs w:val="24"/>
        </w:rPr>
      </w:pPr>
    </w:p>
    <w:p w14:paraId="32D5B50A" w14:textId="77777777" w:rsidR="00EC3721" w:rsidRPr="008B5D47" w:rsidRDefault="00EC3721" w:rsidP="00EC372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169"/>
      <w:r w:rsidRPr="008B5D47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8B5D47">
        <w:rPr>
          <w:rFonts w:ascii="Times New Roman" w:hAnsi="Times New Roman" w:cs="Times New Roman"/>
          <w:sz w:val="24"/>
          <w:szCs w:val="24"/>
        </w:rPr>
        <w:t xml:space="preserve"> </w:t>
      </w:r>
      <w:r w:rsidRPr="008B5D47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purified OTUD4 proteins and their interactions. </w:t>
      </w:r>
      <w:r w:rsidRPr="008B5D4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8B5D47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2" w:name="_Hlk207050201"/>
      <w:r w:rsidRPr="008B5D4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B5D47">
        <w:rPr>
          <w:rFonts w:ascii="Times New Roman" w:hAnsi="Times New Roman" w:cs="Times New Roman"/>
          <w:sz w:val="24"/>
          <w:szCs w:val="24"/>
        </w:rPr>
        <w:t xml:space="preserve">, </w:t>
      </w:r>
      <w:bookmarkEnd w:id="2"/>
      <w:r w:rsidRPr="008B5D47">
        <w:rPr>
          <w:rFonts w:ascii="Times New Roman" w:hAnsi="Times New Roman" w:cs="Times New Roman"/>
          <w:sz w:val="24"/>
          <w:szCs w:val="24"/>
        </w:rPr>
        <w:t xml:space="preserve">Silver-stained SDS-PAGE gels show </w:t>
      </w:r>
      <w:bookmarkStart w:id="3" w:name="_Hlk207091828"/>
      <w:r w:rsidRPr="008B5D47">
        <w:rPr>
          <w:rFonts w:ascii="Times New Roman" w:hAnsi="Times New Roman" w:cs="Times New Roman"/>
          <w:sz w:val="24"/>
          <w:szCs w:val="24"/>
        </w:rPr>
        <w:t>the purity of</w:t>
      </w:r>
      <w:bookmarkEnd w:id="3"/>
      <w:r w:rsidRPr="008B5D47">
        <w:rPr>
          <w:rFonts w:ascii="Times New Roman" w:hAnsi="Times New Roman" w:cs="Times New Roman"/>
          <w:sz w:val="24"/>
          <w:szCs w:val="24"/>
        </w:rPr>
        <w:t xml:space="preserve"> various FLAG</w:t>
      </w:r>
      <w:bookmarkStart w:id="4" w:name="OLE_LINK139"/>
      <w:r w:rsidRPr="008B5D47">
        <w:rPr>
          <w:rFonts w:ascii="Times New Roman" w:hAnsi="Times New Roman" w:cs="Times New Roman"/>
          <w:sz w:val="24"/>
          <w:szCs w:val="24"/>
        </w:rPr>
        <w:t>-tagged</w:t>
      </w:r>
      <w:bookmarkEnd w:id="4"/>
      <w:r w:rsidRPr="008B5D47">
        <w:rPr>
          <w:rFonts w:ascii="Times New Roman" w:hAnsi="Times New Roman" w:cs="Times New Roman"/>
          <w:sz w:val="24"/>
          <w:szCs w:val="24"/>
        </w:rPr>
        <w:t xml:space="preserve"> OTUD4 proteins purified from HEK293T cells. The gels display wild-type (</w:t>
      </w:r>
      <w:bookmarkStart w:id="5" w:name="OLE_LINK145"/>
      <w:bookmarkStart w:id="6" w:name="OLE_LINK143"/>
      <w:r w:rsidRPr="008B5D47">
        <w:rPr>
          <w:rFonts w:ascii="Times New Roman" w:hAnsi="Times New Roman" w:cs="Times New Roman"/>
          <w:sz w:val="24"/>
          <w:szCs w:val="24"/>
        </w:rPr>
        <w:t>WT</w:t>
      </w:r>
      <w:bookmarkEnd w:id="5"/>
      <w:r w:rsidRPr="008B5D47">
        <w:rPr>
          <w:rFonts w:ascii="Times New Roman" w:hAnsi="Times New Roman" w:cs="Times New Roman"/>
          <w:sz w:val="24"/>
          <w:szCs w:val="24"/>
        </w:rPr>
        <w:t>), H148Y, C45A, and H148A variants</w:t>
      </w:r>
      <w:bookmarkEnd w:id="6"/>
      <w:r w:rsidRPr="008B5D47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7" w:name="OLE_LINK140"/>
      <w:r w:rsidRPr="008B5D47">
        <w:rPr>
          <w:rFonts w:ascii="Times New Roman" w:hAnsi="Times New Roman" w:cs="Times New Roman"/>
          <w:sz w:val="24"/>
          <w:szCs w:val="24"/>
        </w:rPr>
        <w:t>full-length</w:t>
      </w:r>
      <w:bookmarkEnd w:id="7"/>
      <w:r w:rsidRPr="008B5D47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207092025"/>
      <w:r w:rsidRPr="008B5D47">
        <w:rPr>
          <w:rFonts w:ascii="Times New Roman" w:eastAsia="Times New Roman" w:hAnsi="Times New Roman" w:cs="Times New Roman"/>
          <w:sz w:val="24"/>
          <w:szCs w:val="24"/>
        </w:rPr>
        <w:t>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L</w:t>
      </w:r>
      <w:bookmarkEnd w:id="8"/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in (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) and truncated OTUD4 (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–300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) in (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B5D47">
        <w:rPr>
          <w:rFonts w:ascii="Times New Roman" w:eastAsia="Times New Roman" w:hAnsi="Times New Roman" w:cs="Times New Roman"/>
          <w:kern w:val="0"/>
          <w:sz w:val="24"/>
          <w:szCs w:val="24"/>
        </w:rPr>
        <w:t>Coomassie Brilliant Blue-stained SDS-PAGE gel of MBP</w:t>
      </w:r>
      <w:r w:rsidRPr="008B5D47">
        <w:rPr>
          <w:rFonts w:ascii="Times New Roman" w:hAnsi="Times New Roman" w:cs="Times New Roman"/>
          <w:sz w:val="24"/>
          <w:szCs w:val="24"/>
        </w:rPr>
        <w:t>-tagged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5D47">
        <w:rPr>
          <w:rFonts w:ascii="Times New Roman" w:hAnsi="Times New Roman" w:cs="Times New Roman"/>
          <w:sz w:val="24"/>
          <w:szCs w:val="24"/>
        </w:rPr>
        <w:t>full-length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5D47">
        <w:rPr>
          <w:rFonts w:ascii="Times New Roman" w:eastAsia="Times New Roman" w:hAnsi="Times New Roman" w:cs="Times New Roman"/>
          <w:kern w:val="0"/>
          <w:sz w:val="24"/>
          <w:szCs w:val="24"/>
        </w:rPr>
        <w:t>OTUD4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(MBP-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L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8B5D47">
        <w:rPr>
          <w:rFonts w:ascii="Times New Roman" w:hAnsi="Times New Roman" w:cs="Times New Roman"/>
          <w:sz w:val="24"/>
          <w:szCs w:val="24"/>
        </w:rPr>
        <w:t>WT, H148Y, C45A, and H148A variants</w:t>
      </w:r>
      <w:r w:rsidRPr="008B5D4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urified from </w:t>
      </w:r>
      <w:r w:rsidRPr="008B5D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E. coli</w:t>
      </w:r>
      <w:r w:rsidRPr="008B5D4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Bovine serum albumin (BSA) was included as a reference for protein quantification.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, In vitro deubiquitination (DUB) assays using purified FLAG-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L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WT and variants and K48-linked polyubiquitin chains (Ub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-7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) as a substrate. Ubiquitin cleavage was assessed by western blotting (WB) over a time-course (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) or with increasing enzyme concentrations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, Co-immunoprecipitation (IP) of FLAG-tagged OTUD4 variants or GFP control expressed in HEK293T cells, followed by WB for the interacting protein USP7. Gels in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A–C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are representative of at least two independent purifications. Data in </w:t>
      </w:r>
      <w:r w:rsidRPr="008B5D47">
        <w:rPr>
          <w:rFonts w:ascii="Times New Roman" w:eastAsia="Times New Roman" w:hAnsi="Times New Roman" w:cs="Times New Roman"/>
          <w:i/>
          <w:iCs/>
          <w:sz w:val="24"/>
          <w:szCs w:val="24"/>
        </w:rPr>
        <w:t>D–F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are representative of </w:t>
      </w:r>
      <w:bookmarkStart w:id="9" w:name="_Hlk207202574"/>
      <w:r w:rsidRPr="008B5D47">
        <w:rPr>
          <w:rFonts w:ascii="Times New Roman" w:eastAsia="Times New Roman" w:hAnsi="Times New Roman" w:cs="Times New Roman"/>
          <w:sz w:val="24"/>
          <w:szCs w:val="24"/>
        </w:rPr>
        <w:t>at least</w:t>
      </w:r>
      <w:bookmarkEnd w:id="9"/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three independent experiments. </w:t>
      </w:r>
    </w:p>
    <w:bookmarkEnd w:id="1"/>
    <w:p w14:paraId="4B8F0903" w14:textId="77777777" w:rsidR="00EC3721" w:rsidRPr="008B5D47" w:rsidRDefault="00EC3721" w:rsidP="00EC37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30E0B" w14:textId="4959A3C3" w:rsidR="00136DF6" w:rsidRPr="008B5D47" w:rsidRDefault="00EC3721" w:rsidP="00EC37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5D47">
        <w:rPr>
          <w:rFonts w:ascii="Times New Roman" w:hAnsi="Times New Roman" w:cs="Times New Roman"/>
          <w:b/>
          <w:bCs/>
          <w:sz w:val="24"/>
          <w:szCs w:val="24"/>
        </w:rPr>
        <w:t>Supplementary Figure S2. OTUD4 interaction with the TAK1 signalosome and antibody validation.</w:t>
      </w:r>
      <w:r w:rsidRPr="008B5D47">
        <w:rPr>
          <w:rFonts w:ascii="Times New Roman" w:hAnsi="Times New Roman" w:cs="Times New Roman"/>
          <w:sz w:val="24"/>
          <w:szCs w:val="24"/>
        </w:rPr>
        <w:t xml:space="preserve"> </w:t>
      </w:r>
      <w:r w:rsidRPr="008B5D4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8B5D47">
        <w:rPr>
          <w:rFonts w:ascii="Times New Roman" w:hAnsi="Times New Roman" w:cs="Times New Roman"/>
          <w:sz w:val="24"/>
          <w:szCs w:val="24"/>
        </w:rPr>
        <w:t xml:space="preserve">, 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Co-IP of the TAK1 signalosome. HEK293T cells stably expressing HA-TAK1 were transfected with either an empty vector or the indicated </w:t>
      </w:r>
      <w:bookmarkStart w:id="10" w:name="OLE_LINK306"/>
      <w:r w:rsidRPr="008B5D47">
        <w:rPr>
          <w:rFonts w:ascii="Times New Roman" w:eastAsia="Times New Roman" w:hAnsi="Times New Roman" w:cs="Times New Roman"/>
          <w:sz w:val="24"/>
          <w:szCs w:val="24"/>
        </w:rPr>
        <w:t>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L</w:t>
      </w:r>
      <w:bookmarkEnd w:id="10"/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WT and variants. HA-tagged proteins were immunoprecipitated (IP: HA), and the precipitates and input lysates were analyzed by WB for the indicated proteins. β-tubulin served as a loading control. Data are representative of at least three independent experiments. </w:t>
      </w:r>
      <w:bookmarkStart w:id="11" w:name="OLE_LINK311"/>
      <w:bookmarkStart w:id="12" w:name="OLE_LINK83"/>
      <w:r w:rsidRPr="008B5D4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B5D47">
        <w:rPr>
          <w:rFonts w:ascii="Times New Roman" w:hAnsi="Times New Roman" w:cs="Times New Roman"/>
          <w:sz w:val="24"/>
          <w:szCs w:val="24"/>
        </w:rPr>
        <w:t xml:space="preserve">, </w:t>
      </w:r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Validation of phospho-TAK1 (p-TAK1) antibody specificity. WT and </w:t>
      </w:r>
      <w:bookmarkStart w:id="13" w:name="OLE_LINK307"/>
      <w:r w:rsidRPr="008B5D47">
        <w:rPr>
          <w:rFonts w:ascii="Times New Roman" w:eastAsia="Times New Roman" w:hAnsi="Times New Roman" w:cs="Times New Roman"/>
          <w:sz w:val="24"/>
          <w:szCs w:val="24"/>
        </w:rPr>
        <w:t>OTUD4</w:t>
      </w:r>
      <w:r w:rsidRPr="008B5D4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bookmarkEnd w:id="13"/>
      <w:r w:rsidRPr="008B5D47">
        <w:rPr>
          <w:rFonts w:ascii="Times New Roman" w:eastAsia="Times New Roman" w:hAnsi="Times New Roman" w:cs="Times New Roman"/>
          <w:sz w:val="24"/>
          <w:szCs w:val="24"/>
        </w:rPr>
        <w:t xml:space="preserve"> MEFs were stimulated with TNF (5 ng/mL) for the indicated times. Lysates were prepared with or without phosphatase </w:t>
      </w:r>
      <w:bookmarkEnd w:id="11"/>
      <w:r w:rsidRPr="008B5D47">
        <w:rPr>
          <w:rFonts w:ascii="Times New Roman" w:eastAsia="Times New Roman" w:hAnsi="Times New Roman" w:cs="Times New Roman"/>
          <w:sz w:val="24"/>
          <w:szCs w:val="24"/>
        </w:rPr>
        <w:t>inhibitors and then incubated at 37 °C for 1 h before analysis. The p-TAK1 signal was abolished in lysates lacking inhibitors (compare lanes 4 and 8), confirming antibody specificity. This validation was performed in two independent experiments with similar results.</w:t>
      </w:r>
      <w:bookmarkEnd w:id="12"/>
    </w:p>
    <w:sectPr w:rsidR="00136DF6" w:rsidRPr="008B5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60FFA" w14:textId="77777777" w:rsidR="00B66DF7" w:rsidRDefault="00B66DF7" w:rsidP="00C25B1D">
      <w:r>
        <w:separator/>
      </w:r>
    </w:p>
  </w:endnote>
  <w:endnote w:type="continuationSeparator" w:id="0">
    <w:p w14:paraId="6AF2AA1B" w14:textId="77777777" w:rsidR="00B66DF7" w:rsidRDefault="00B66DF7" w:rsidP="00C25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D5842" w14:textId="77777777" w:rsidR="00B66DF7" w:rsidRDefault="00B66DF7" w:rsidP="00C25B1D">
      <w:r>
        <w:separator/>
      </w:r>
    </w:p>
  </w:footnote>
  <w:footnote w:type="continuationSeparator" w:id="0">
    <w:p w14:paraId="18C5C289" w14:textId="77777777" w:rsidR="00B66DF7" w:rsidRDefault="00B66DF7" w:rsidP="00C25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1892"/>
    <w:rsid w:val="000474AA"/>
    <w:rsid w:val="000D003A"/>
    <w:rsid w:val="00110C4F"/>
    <w:rsid w:val="00113B76"/>
    <w:rsid w:val="00136DF6"/>
    <w:rsid w:val="00187187"/>
    <w:rsid w:val="001E3393"/>
    <w:rsid w:val="0020000E"/>
    <w:rsid w:val="002347FE"/>
    <w:rsid w:val="00240F44"/>
    <w:rsid w:val="00244883"/>
    <w:rsid w:val="00252951"/>
    <w:rsid w:val="00263882"/>
    <w:rsid w:val="002A1A46"/>
    <w:rsid w:val="002E3B83"/>
    <w:rsid w:val="00320003"/>
    <w:rsid w:val="0036508C"/>
    <w:rsid w:val="00371D7A"/>
    <w:rsid w:val="003C412F"/>
    <w:rsid w:val="0040748C"/>
    <w:rsid w:val="004B741A"/>
    <w:rsid w:val="0051437C"/>
    <w:rsid w:val="005307B4"/>
    <w:rsid w:val="0054749E"/>
    <w:rsid w:val="005506C1"/>
    <w:rsid w:val="005A2A7D"/>
    <w:rsid w:val="005F1938"/>
    <w:rsid w:val="006458B2"/>
    <w:rsid w:val="00657C73"/>
    <w:rsid w:val="00662C06"/>
    <w:rsid w:val="006E1BEA"/>
    <w:rsid w:val="0070399A"/>
    <w:rsid w:val="0070401E"/>
    <w:rsid w:val="007A0768"/>
    <w:rsid w:val="007E0459"/>
    <w:rsid w:val="007E3EC1"/>
    <w:rsid w:val="008015A2"/>
    <w:rsid w:val="00835025"/>
    <w:rsid w:val="0085288F"/>
    <w:rsid w:val="0087605A"/>
    <w:rsid w:val="008B5D47"/>
    <w:rsid w:val="008C5B52"/>
    <w:rsid w:val="008D5B14"/>
    <w:rsid w:val="0094703C"/>
    <w:rsid w:val="00953FD4"/>
    <w:rsid w:val="00981FAB"/>
    <w:rsid w:val="00986DC4"/>
    <w:rsid w:val="009D26B4"/>
    <w:rsid w:val="00A26101"/>
    <w:rsid w:val="00A65B8B"/>
    <w:rsid w:val="00AD792A"/>
    <w:rsid w:val="00B011BC"/>
    <w:rsid w:val="00B3276C"/>
    <w:rsid w:val="00B66DF7"/>
    <w:rsid w:val="00BA055A"/>
    <w:rsid w:val="00BA69BD"/>
    <w:rsid w:val="00BD3D82"/>
    <w:rsid w:val="00C25B1D"/>
    <w:rsid w:val="00C568E7"/>
    <w:rsid w:val="00CC1892"/>
    <w:rsid w:val="00D40FAC"/>
    <w:rsid w:val="00D93BC0"/>
    <w:rsid w:val="00E16E9B"/>
    <w:rsid w:val="00E25AEF"/>
    <w:rsid w:val="00E71A06"/>
    <w:rsid w:val="00E7523C"/>
    <w:rsid w:val="00EC3721"/>
    <w:rsid w:val="00F064F8"/>
    <w:rsid w:val="00F3667E"/>
    <w:rsid w:val="00F94C58"/>
    <w:rsid w:val="00FB2051"/>
    <w:rsid w:val="00FF1663"/>
    <w:rsid w:val="00FF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2C868"/>
  <w15:docId w15:val="{19AFBB84-7044-F44A-970A-C1882B6C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B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22</Words>
  <Characters>1836</Characters>
  <Application>Microsoft Office Word</Application>
  <DocSecurity>0</DocSecurity>
  <Lines>15</Lines>
  <Paragraphs>4</Paragraphs>
  <ScaleCrop>false</ScaleCrop>
  <Company>www.6-6.cn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</dc:creator>
  <cp:keywords/>
  <dc:description/>
  <cp:lastModifiedBy>Y Zhao</cp:lastModifiedBy>
  <cp:revision>69</cp:revision>
  <dcterms:created xsi:type="dcterms:W3CDTF">2025-05-01T16:13:00Z</dcterms:created>
  <dcterms:modified xsi:type="dcterms:W3CDTF">2025-08-27T17:09:00Z</dcterms:modified>
</cp:coreProperties>
</file>